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4FB95" w14:textId="1C9A8ACA" w:rsidR="00751034" w:rsidRPr="008771A0" w:rsidRDefault="00751034" w:rsidP="00751034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>Supplementary Table 1</w:t>
      </w:r>
      <w:r w:rsidR="00BC76FD">
        <w:rPr>
          <w:rFonts w:ascii="Arial" w:hAnsi="Arial" w:cs="Arial"/>
          <w:b/>
          <w:bCs/>
        </w:rPr>
        <w:t>1</w:t>
      </w:r>
      <w:r w:rsidRPr="008771A0">
        <w:rPr>
          <w:rFonts w:ascii="Arial" w:hAnsi="Arial" w:cs="Arial"/>
        </w:rPr>
        <w:t xml:space="preserve"> - </w:t>
      </w:r>
      <w:r w:rsidR="008071B2" w:rsidRPr="00C96AD8">
        <w:rPr>
          <w:rFonts w:ascii="Arial" w:hAnsi="Arial" w:cs="Arial"/>
        </w:rPr>
        <w:t xml:space="preserve">Statistical analysis of </w:t>
      </w:r>
      <w:r w:rsidR="008071B2">
        <w:rPr>
          <w:rFonts w:ascii="Arial" w:hAnsi="Arial" w:cs="Arial"/>
        </w:rPr>
        <w:t>h</w:t>
      </w:r>
      <w:r w:rsidRPr="008771A0">
        <w:rPr>
          <w:rFonts w:ascii="Arial" w:hAnsi="Arial" w:cs="Arial"/>
        </w:rPr>
        <w:t xml:space="preserve">uman </w:t>
      </w:r>
      <w:proofErr w:type="spellStart"/>
      <w:r w:rsidRPr="008771A0">
        <w:rPr>
          <w:rFonts w:ascii="Arial" w:hAnsi="Arial" w:cs="Arial"/>
        </w:rPr>
        <w:t>IgE</w:t>
      </w:r>
      <w:proofErr w:type="spellEnd"/>
      <w:r w:rsidRPr="008771A0">
        <w:rPr>
          <w:rFonts w:ascii="Arial" w:hAnsi="Arial" w:cs="Arial"/>
        </w:rPr>
        <w:t xml:space="preserve"> 26 -PBMCs in a human breast cancer xenograft model</w:t>
      </w:r>
      <w:r w:rsidR="00A51D64" w:rsidRPr="008771A0">
        <w:rPr>
          <w:rFonts w:ascii="Arial" w:hAnsi="Arial" w:cs="Arial"/>
        </w:rPr>
        <w:t>.</w:t>
      </w:r>
    </w:p>
    <w:tbl>
      <w:tblPr>
        <w:tblW w:w="5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780"/>
      </w:tblGrid>
      <w:tr w:rsidR="008D438D" w:rsidRPr="008771A0" w14:paraId="599E451C" w14:textId="77777777" w:rsidTr="00297AAD">
        <w:trPr>
          <w:trHeight w:val="320"/>
        </w:trPr>
        <w:tc>
          <w:tcPr>
            <w:tcW w:w="1300" w:type="dxa"/>
            <w:shd w:val="pct15" w:color="000000" w:fill="FFFFFF"/>
            <w:noWrap/>
            <w:vAlign w:val="bottom"/>
            <w:hideMark/>
          </w:tcPr>
          <w:p w14:paraId="5EE34058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3780" w:type="dxa"/>
            <w:shd w:val="pct15" w:color="000000" w:fill="FFFFFF"/>
            <w:noWrap/>
            <w:vAlign w:val="bottom"/>
            <w:hideMark/>
          </w:tcPr>
          <w:p w14:paraId="087D9478" w14:textId="35C81CC6" w:rsidR="00577CB3" w:rsidRDefault="00B558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26 20mg/kg BIW </w:t>
            </w:r>
          </w:p>
          <w:p w14:paraId="4F2856FF" w14:textId="4BDA15A7" w:rsidR="008D438D" w:rsidRPr="008771A0" w:rsidRDefault="00B558E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-PBMCs</w:t>
            </w:r>
          </w:p>
        </w:tc>
      </w:tr>
      <w:tr w:rsidR="008D438D" w:rsidRPr="008771A0" w14:paraId="0DDEEAA4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7CE2029" w14:textId="77777777" w:rsidR="008D438D" w:rsidRPr="008771A0" w:rsidRDefault="008D438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29B48855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704BFEDA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BDC4D2D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0D8988A6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51711EB1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E7CD407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05DEDA80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4BACBC7A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BB33CFF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2637F488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599271BF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CC78191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4CC26B12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1F36BDBB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2228EEA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62D1A1BD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55A721D9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2198242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77A6D0DA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5DD1133B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7CA55FB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785130FB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19D7B03E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8DB96A0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5B2E49F2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514595DF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2910083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0FCD47BB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096BD568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5935AAF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310AE123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6990B6F7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8E6BA85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168E3B96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771A0" w14:paraId="597AC2CD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FC81AE3" w14:textId="77777777" w:rsidR="008D438D" w:rsidRPr="008771A0" w:rsidRDefault="008D43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6ABC6BA7" w14:textId="77777777" w:rsidR="008D438D" w:rsidRPr="008771A0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D438D" w:rsidRPr="008D438D" w14:paraId="7C74520F" w14:textId="77777777" w:rsidTr="00297AAD">
        <w:trPr>
          <w:trHeight w:val="320"/>
        </w:trPr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5902A35" w14:textId="77777777" w:rsidR="008D438D" w:rsidRPr="008771A0" w:rsidRDefault="008D438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80" w:type="dxa"/>
            <w:shd w:val="clear" w:color="000000" w:fill="FFFFFF"/>
            <w:noWrap/>
            <w:vAlign w:val="bottom"/>
            <w:hideMark/>
          </w:tcPr>
          <w:p w14:paraId="16B01723" w14:textId="77777777" w:rsidR="008D438D" w:rsidRPr="008D438D" w:rsidRDefault="008D43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bookmarkEnd w:id="0"/>
    </w:tbl>
    <w:p w14:paraId="31DB39BB" w14:textId="102E1069" w:rsidR="004022BE" w:rsidRPr="00521122" w:rsidRDefault="004022BE" w:rsidP="00D561E9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91777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FE97B2" w14:textId="77777777" w:rsidR="005E76ED" w:rsidRDefault="005E76ED" w:rsidP="00E12870">
      <w:r>
        <w:separator/>
      </w:r>
    </w:p>
  </w:endnote>
  <w:endnote w:type="continuationSeparator" w:id="0">
    <w:p w14:paraId="0A4C68B6" w14:textId="77777777" w:rsidR="005E76ED" w:rsidRDefault="005E76ED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7184E" w14:textId="77777777" w:rsidR="005E76ED" w:rsidRDefault="005E76ED" w:rsidP="00E12870">
      <w:r>
        <w:separator/>
      </w:r>
    </w:p>
  </w:footnote>
  <w:footnote w:type="continuationSeparator" w:id="0">
    <w:p w14:paraId="62E5415F" w14:textId="77777777" w:rsidR="005E76ED" w:rsidRDefault="005E76ED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6ED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7F7D97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77A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4E5C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6F9D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6FD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46BA4-FB1B-481C-8110-2EEE6C9EF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5</cp:revision>
  <cp:lastPrinted>2024-09-12T15:30:00Z</cp:lastPrinted>
  <dcterms:created xsi:type="dcterms:W3CDTF">2024-08-06T23:35:00Z</dcterms:created>
  <dcterms:modified xsi:type="dcterms:W3CDTF">2025-02-07T01:54:00Z</dcterms:modified>
</cp:coreProperties>
</file>